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D8DC2" w14:textId="657CBE30" w:rsidR="00684E02" w:rsidRDefault="008D637C" w:rsidP="008D63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:</w:t>
      </w:r>
    </w:p>
    <w:p w14:paraId="7D9932B1" w14:textId="64887B14" w:rsidR="008D637C" w:rsidRDefault="008D637C" w:rsidP="008D63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1</w:t>
      </w:r>
      <w:r w:rsidR="00823162">
        <w:rPr>
          <w:rFonts w:ascii="Times New Roman" w:hAnsi="Times New Roman" w:cs="Times New Roman"/>
          <w:sz w:val="24"/>
          <w:szCs w:val="24"/>
        </w:rPr>
        <w:t xml:space="preserve">. Characteristics of study population </w:t>
      </w:r>
      <w:r w:rsidR="00DE1109">
        <w:rPr>
          <w:rFonts w:ascii="Times New Roman" w:hAnsi="Times New Roman" w:cs="Times New Roman"/>
          <w:sz w:val="24"/>
          <w:szCs w:val="24"/>
        </w:rPr>
        <w:t xml:space="preserve">without versus with moderate and severe causative-mutation. </w:t>
      </w:r>
    </w:p>
    <w:tbl>
      <w:tblPr>
        <w:tblStyle w:val="TableGrid"/>
        <w:tblpPr w:leftFromText="180" w:rightFromText="180" w:vertAnchor="page" w:horzAnchor="margin" w:tblpXSpec="center" w:tblpY="1854"/>
        <w:tblW w:w="11186" w:type="dxa"/>
        <w:tblLook w:val="04A0" w:firstRow="1" w:lastRow="0" w:firstColumn="1" w:lastColumn="0" w:noHBand="0" w:noVBand="1"/>
      </w:tblPr>
      <w:tblGrid>
        <w:gridCol w:w="2311"/>
        <w:gridCol w:w="1800"/>
        <w:gridCol w:w="1930"/>
        <w:gridCol w:w="2289"/>
        <w:gridCol w:w="1701"/>
        <w:gridCol w:w="1155"/>
      </w:tblGrid>
      <w:tr w:rsidR="008D637C" w:rsidRPr="00823162" w14:paraId="6DF96B95" w14:textId="77777777" w:rsidTr="00823162">
        <w:trPr>
          <w:trHeight w:val="648"/>
        </w:trPr>
        <w:tc>
          <w:tcPr>
            <w:tcW w:w="2311" w:type="dxa"/>
          </w:tcPr>
          <w:p w14:paraId="22889919" w14:textId="77777777" w:rsidR="008D637C" w:rsidRPr="00823162" w:rsidRDefault="008D637C" w:rsidP="00350D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6D661D6F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  <w:p w14:paraId="018424DD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9)</w:t>
            </w:r>
          </w:p>
        </w:tc>
        <w:tc>
          <w:tcPr>
            <w:tcW w:w="4219" w:type="dxa"/>
            <w:gridSpan w:val="2"/>
          </w:tcPr>
          <w:p w14:paraId="4586D73A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ative mutation-group (N=122)</w:t>
            </w:r>
          </w:p>
          <w:p w14:paraId="60FB949A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(N=36)             Moderate(N=86)</w:t>
            </w:r>
          </w:p>
        </w:tc>
        <w:tc>
          <w:tcPr>
            <w:tcW w:w="1701" w:type="dxa"/>
          </w:tcPr>
          <w:p w14:paraId="2E80B6A8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ausative mutation-group (N=167)</w:t>
            </w:r>
          </w:p>
        </w:tc>
        <w:tc>
          <w:tcPr>
            <w:tcW w:w="1155" w:type="dxa"/>
          </w:tcPr>
          <w:p w14:paraId="1AEC154A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D637C" w:rsidRPr="00823162" w14:paraId="6B1CA9A0" w14:textId="77777777" w:rsidTr="00823162">
        <w:trPr>
          <w:trHeight w:val="211"/>
        </w:trPr>
        <w:tc>
          <w:tcPr>
            <w:tcW w:w="2311" w:type="dxa"/>
          </w:tcPr>
          <w:p w14:paraId="14A119B5" w14:textId="602C7C0C" w:rsidR="008D637C" w:rsidRPr="00823162" w:rsidRDefault="008D637C" w:rsidP="00350DE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ge</w:t>
            </w:r>
            <w:r w:rsidR="00823162"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Year)</w:t>
            </w:r>
          </w:p>
        </w:tc>
        <w:tc>
          <w:tcPr>
            <w:tcW w:w="1800" w:type="dxa"/>
          </w:tcPr>
          <w:p w14:paraId="036401DC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9±13</w:t>
            </w:r>
          </w:p>
        </w:tc>
        <w:tc>
          <w:tcPr>
            <w:tcW w:w="1930" w:type="dxa"/>
          </w:tcPr>
          <w:p w14:paraId="2EA804E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3±13</w:t>
            </w:r>
          </w:p>
        </w:tc>
        <w:tc>
          <w:tcPr>
            <w:tcW w:w="2289" w:type="dxa"/>
          </w:tcPr>
          <w:p w14:paraId="7ECFE8CD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5±15</w:t>
            </w:r>
          </w:p>
        </w:tc>
        <w:tc>
          <w:tcPr>
            <w:tcW w:w="1701" w:type="dxa"/>
          </w:tcPr>
          <w:p w14:paraId="0923021A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2±11</w:t>
            </w:r>
          </w:p>
        </w:tc>
        <w:tc>
          <w:tcPr>
            <w:tcW w:w="1155" w:type="dxa"/>
          </w:tcPr>
          <w:p w14:paraId="1F145C1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637C" w:rsidRPr="00823162" w14:paraId="6C81D116" w14:textId="77777777" w:rsidTr="00823162">
        <w:trPr>
          <w:trHeight w:val="211"/>
        </w:trPr>
        <w:tc>
          <w:tcPr>
            <w:tcW w:w="2311" w:type="dxa"/>
          </w:tcPr>
          <w:p w14:paraId="45A45AD5" w14:textId="175F839D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ales</w:t>
            </w:r>
            <w:r w:rsidR="00823162"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N,%)</w:t>
            </w:r>
          </w:p>
        </w:tc>
        <w:tc>
          <w:tcPr>
            <w:tcW w:w="1800" w:type="dxa"/>
          </w:tcPr>
          <w:p w14:paraId="4D3D7305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07(37%)</w:t>
            </w:r>
          </w:p>
        </w:tc>
        <w:tc>
          <w:tcPr>
            <w:tcW w:w="1930" w:type="dxa"/>
          </w:tcPr>
          <w:p w14:paraId="49727842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4(38.9%)</w:t>
            </w:r>
          </w:p>
        </w:tc>
        <w:tc>
          <w:tcPr>
            <w:tcW w:w="2289" w:type="dxa"/>
          </w:tcPr>
          <w:p w14:paraId="477C55F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2(37.2%)</w:t>
            </w:r>
          </w:p>
        </w:tc>
        <w:tc>
          <w:tcPr>
            <w:tcW w:w="1701" w:type="dxa"/>
          </w:tcPr>
          <w:p w14:paraId="07FAC458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1(36.5%)</w:t>
            </w:r>
          </w:p>
        </w:tc>
        <w:tc>
          <w:tcPr>
            <w:tcW w:w="1155" w:type="dxa"/>
          </w:tcPr>
          <w:p w14:paraId="3A4B0EC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8D637C" w:rsidRPr="00823162" w14:paraId="25FCD57B" w14:textId="77777777" w:rsidTr="00823162">
        <w:trPr>
          <w:trHeight w:val="211"/>
        </w:trPr>
        <w:tc>
          <w:tcPr>
            <w:tcW w:w="2311" w:type="dxa"/>
          </w:tcPr>
          <w:p w14:paraId="4B3F2410" w14:textId="77777777" w:rsidR="008D637C" w:rsidRPr="00823162" w:rsidRDefault="008D637C" w:rsidP="00350DE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BMI (kg/m²)</w:t>
            </w:r>
          </w:p>
        </w:tc>
        <w:tc>
          <w:tcPr>
            <w:tcW w:w="1800" w:type="dxa"/>
          </w:tcPr>
          <w:p w14:paraId="5057696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4.32±4.46</w:t>
            </w:r>
          </w:p>
        </w:tc>
        <w:tc>
          <w:tcPr>
            <w:tcW w:w="1930" w:type="dxa"/>
          </w:tcPr>
          <w:p w14:paraId="447299D6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4.67±4.62</w:t>
            </w:r>
          </w:p>
        </w:tc>
        <w:tc>
          <w:tcPr>
            <w:tcW w:w="2289" w:type="dxa"/>
          </w:tcPr>
          <w:p w14:paraId="7B847A4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3.86±5.26</w:t>
            </w:r>
          </w:p>
        </w:tc>
        <w:tc>
          <w:tcPr>
            <w:tcW w:w="1701" w:type="dxa"/>
          </w:tcPr>
          <w:p w14:paraId="245430AB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4.48±3.97</w:t>
            </w:r>
          </w:p>
        </w:tc>
        <w:tc>
          <w:tcPr>
            <w:tcW w:w="1155" w:type="dxa"/>
          </w:tcPr>
          <w:p w14:paraId="4CDBC40C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8D637C" w:rsidRPr="00823162" w14:paraId="4DF492A3" w14:textId="77777777" w:rsidTr="00823162">
        <w:trPr>
          <w:trHeight w:val="224"/>
        </w:trPr>
        <w:tc>
          <w:tcPr>
            <w:tcW w:w="2311" w:type="dxa"/>
          </w:tcPr>
          <w:p w14:paraId="6F969058" w14:textId="4E1407B3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moker</w:t>
            </w:r>
            <w:r w:rsidR="00823162"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N,%)</w:t>
            </w:r>
          </w:p>
        </w:tc>
        <w:tc>
          <w:tcPr>
            <w:tcW w:w="1800" w:type="dxa"/>
          </w:tcPr>
          <w:p w14:paraId="7E2C76CD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3(18.3%)</w:t>
            </w:r>
          </w:p>
        </w:tc>
        <w:tc>
          <w:tcPr>
            <w:tcW w:w="1930" w:type="dxa"/>
          </w:tcPr>
          <w:p w14:paraId="0AD699D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(16.7%)</w:t>
            </w:r>
          </w:p>
        </w:tc>
        <w:tc>
          <w:tcPr>
            <w:tcW w:w="2289" w:type="dxa"/>
          </w:tcPr>
          <w:p w14:paraId="65D7F72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9(20.9%)</w:t>
            </w:r>
          </w:p>
        </w:tc>
        <w:tc>
          <w:tcPr>
            <w:tcW w:w="1701" w:type="dxa"/>
          </w:tcPr>
          <w:p w14:paraId="2931D2FC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9(17.4%)</w:t>
            </w:r>
          </w:p>
        </w:tc>
        <w:tc>
          <w:tcPr>
            <w:tcW w:w="1155" w:type="dxa"/>
          </w:tcPr>
          <w:p w14:paraId="7777E762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8D637C" w:rsidRPr="00823162" w14:paraId="2A1CB18F" w14:textId="77777777" w:rsidTr="00823162">
        <w:trPr>
          <w:trHeight w:val="211"/>
        </w:trPr>
        <w:tc>
          <w:tcPr>
            <w:tcW w:w="2311" w:type="dxa"/>
          </w:tcPr>
          <w:p w14:paraId="3AAA509B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ystemic hypertension</w:t>
            </w:r>
          </w:p>
        </w:tc>
        <w:tc>
          <w:tcPr>
            <w:tcW w:w="1800" w:type="dxa"/>
          </w:tcPr>
          <w:p w14:paraId="32E3188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4(15.2%)</w:t>
            </w:r>
          </w:p>
        </w:tc>
        <w:tc>
          <w:tcPr>
            <w:tcW w:w="1930" w:type="dxa"/>
          </w:tcPr>
          <w:p w14:paraId="4D310B86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(2.8%)</w:t>
            </w:r>
          </w:p>
        </w:tc>
        <w:tc>
          <w:tcPr>
            <w:tcW w:w="2289" w:type="dxa"/>
          </w:tcPr>
          <w:p w14:paraId="6D93DFA8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3(15.1%)</w:t>
            </w:r>
          </w:p>
        </w:tc>
        <w:tc>
          <w:tcPr>
            <w:tcW w:w="1701" w:type="dxa"/>
          </w:tcPr>
          <w:p w14:paraId="5CF810E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0(18%)</w:t>
            </w:r>
          </w:p>
        </w:tc>
        <w:tc>
          <w:tcPr>
            <w:tcW w:w="1155" w:type="dxa"/>
          </w:tcPr>
          <w:p w14:paraId="33ADB59A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8D637C" w:rsidRPr="00823162" w14:paraId="16FE890D" w14:textId="77777777" w:rsidTr="00823162">
        <w:trPr>
          <w:trHeight w:val="211"/>
        </w:trPr>
        <w:tc>
          <w:tcPr>
            <w:tcW w:w="2311" w:type="dxa"/>
          </w:tcPr>
          <w:p w14:paraId="29D481E8" w14:textId="77777777" w:rsidR="008D637C" w:rsidRPr="00823162" w:rsidRDefault="008D637C" w:rsidP="00350DE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iabetes mellitus</w:t>
            </w:r>
          </w:p>
        </w:tc>
        <w:tc>
          <w:tcPr>
            <w:tcW w:w="1800" w:type="dxa"/>
          </w:tcPr>
          <w:p w14:paraId="58887BA5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8(2.8%)</w:t>
            </w:r>
          </w:p>
        </w:tc>
        <w:tc>
          <w:tcPr>
            <w:tcW w:w="1930" w:type="dxa"/>
          </w:tcPr>
          <w:p w14:paraId="06FC4508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2289" w:type="dxa"/>
          </w:tcPr>
          <w:p w14:paraId="16F1007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(4.7%)</w:t>
            </w:r>
          </w:p>
        </w:tc>
        <w:tc>
          <w:tcPr>
            <w:tcW w:w="1701" w:type="dxa"/>
          </w:tcPr>
          <w:p w14:paraId="36AB0CA0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(2.4%)</w:t>
            </w:r>
          </w:p>
        </w:tc>
        <w:tc>
          <w:tcPr>
            <w:tcW w:w="1155" w:type="dxa"/>
          </w:tcPr>
          <w:p w14:paraId="5B102F9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8D637C" w:rsidRPr="00823162" w14:paraId="66092389" w14:textId="77777777" w:rsidTr="00823162">
        <w:trPr>
          <w:trHeight w:val="648"/>
        </w:trPr>
        <w:tc>
          <w:tcPr>
            <w:tcW w:w="2311" w:type="dxa"/>
          </w:tcPr>
          <w:p w14:paraId="3DDC7F5B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Total cholesterol (mg/dl)</w:t>
            </w:r>
          </w:p>
        </w:tc>
        <w:tc>
          <w:tcPr>
            <w:tcW w:w="1800" w:type="dxa"/>
          </w:tcPr>
          <w:p w14:paraId="4F0E926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92±54</w:t>
            </w:r>
          </w:p>
        </w:tc>
        <w:tc>
          <w:tcPr>
            <w:tcW w:w="1930" w:type="dxa"/>
          </w:tcPr>
          <w:p w14:paraId="7D13A380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84±45</w:t>
            </w:r>
          </w:p>
        </w:tc>
        <w:tc>
          <w:tcPr>
            <w:tcW w:w="2289" w:type="dxa"/>
          </w:tcPr>
          <w:p w14:paraId="7574722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06±72</w:t>
            </w:r>
          </w:p>
        </w:tc>
        <w:tc>
          <w:tcPr>
            <w:tcW w:w="1701" w:type="dxa"/>
          </w:tcPr>
          <w:p w14:paraId="0F4BA6AC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88±42</w:t>
            </w:r>
          </w:p>
        </w:tc>
        <w:tc>
          <w:tcPr>
            <w:tcW w:w="1155" w:type="dxa"/>
          </w:tcPr>
          <w:p w14:paraId="6445D4F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D637C" w:rsidRPr="00823162" w14:paraId="3C4F46F5" w14:textId="77777777" w:rsidTr="00823162">
        <w:trPr>
          <w:trHeight w:val="318"/>
        </w:trPr>
        <w:tc>
          <w:tcPr>
            <w:tcW w:w="2311" w:type="dxa"/>
          </w:tcPr>
          <w:p w14:paraId="07A52400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LDL-c (mg/dl)</w:t>
            </w:r>
          </w:p>
        </w:tc>
        <w:tc>
          <w:tcPr>
            <w:tcW w:w="1800" w:type="dxa"/>
          </w:tcPr>
          <w:p w14:paraId="6562D6A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13±49</w:t>
            </w:r>
          </w:p>
        </w:tc>
        <w:tc>
          <w:tcPr>
            <w:tcW w:w="1930" w:type="dxa"/>
          </w:tcPr>
          <w:p w14:paraId="1BD2EABE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17±44</w:t>
            </w:r>
          </w:p>
        </w:tc>
        <w:tc>
          <w:tcPr>
            <w:tcW w:w="2289" w:type="dxa"/>
          </w:tcPr>
          <w:p w14:paraId="0584357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29±64</w:t>
            </w:r>
          </w:p>
        </w:tc>
        <w:tc>
          <w:tcPr>
            <w:tcW w:w="1701" w:type="dxa"/>
          </w:tcPr>
          <w:p w14:paraId="3C040A25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03±37</w:t>
            </w:r>
          </w:p>
        </w:tc>
        <w:tc>
          <w:tcPr>
            <w:tcW w:w="1155" w:type="dxa"/>
          </w:tcPr>
          <w:p w14:paraId="02060736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637C" w:rsidRPr="00823162" w14:paraId="35DA2948" w14:textId="77777777" w:rsidTr="00823162">
        <w:trPr>
          <w:trHeight w:val="318"/>
        </w:trPr>
        <w:tc>
          <w:tcPr>
            <w:tcW w:w="2311" w:type="dxa"/>
          </w:tcPr>
          <w:p w14:paraId="48620284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HDL-c (mg/dl)</w:t>
            </w:r>
          </w:p>
        </w:tc>
        <w:tc>
          <w:tcPr>
            <w:tcW w:w="1800" w:type="dxa"/>
          </w:tcPr>
          <w:p w14:paraId="730766CE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0±25</w:t>
            </w:r>
          </w:p>
        </w:tc>
        <w:tc>
          <w:tcPr>
            <w:tcW w:w="1930" w:type="dxa"/>
          </w:tcPr>
          <w:p w14:paraId="7DFFD96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3±11</w:t>
            </w:r>
          </w:p>
        </w:tc>
        <w:tc>
          <w:tcPr>
            <w:tcW w:w="2289" w:type="dxa"/>
          </w:tcPr>
          <w:p w14:paraId="5B444C4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8±16</w:t>
            </w:r>
          </w:p>
        </w:tc>
        <w:tc>
          <w:tcPr>
            <w:tcW w:w="1701" w:type="dxa"/>
          </w:tcPr>
          <w:p w14:paraId="662E8C5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3±30</w:t>
            </w:r>
          </w:p>
        </w:tc>
        <w:tc>
          <w:tcPr>
            <w:tcW w:w="1155" w:type="dxa"/>
          </w:tcPr>
          <w:p w14:paraId="22C9E16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D637C" w:rsidRPr="00823162" w14:paraId="427FA027" w14:textId="77777777" w:rsidTr="00823162">
        <w:trPr>
          <w:trHeight w:val="330"/>
        </w:trPr>
        <w:tc>
          <w:tcPr>
            <w:tcW w:w="2311" w:type="dxa"/>
          </w:tcPr>
          <w:p w14:paraId="0D6E6D5A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triglyceride (mg/dl)</w:t>
            </w:r>
          </w:p>
        </w:tc>
        <w:tc>
          <w:tcPr>
            <w:tcW w:w="1800" w:type="dxa"/>
          </w:tcPr>
          <w:p w14:paraId="6065C00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25±55</w:t>
            </w:r>
          </w:p>
        </w:tc>
        <w:tc>
          <w:tcPr>
            <w:tcW w:w="1930" w:type="dxa"/>
          </w:tcPr>
          <w:p w14:paraId="3A84BE6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02±38</w:t>
            </w:r>
          </w:p>
        </w:tc>
        <w:tc>
          <w:tcPr>
            <w:tcW w:w="2289" w:type="dxa"/>
          </w:tcPr>
          <w:p w14:paraId="118A85C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13±42</w:t>
            </w:r>
          </w:p>
        </w:tc>
        <w:tc>
          <w:tcPr>
            <w:tcW w:w="1701" w:type="dxa"/>
          </w:tcPr>
          <w:p w14:paraId="0A3A50BA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37±61</w:t>
            </w:r>
          </w:p>
        </w:tc>
        <w:tc>
          <w:tcPr>
            <w:tcW w:w="1155" w:type="dxa"/>
          </w:tcPr>
          <w:p w14:paraId="7A379C99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637C" w:rsidRPr="00823162" w14:paraId="068F5378" w14:textId="77777777" w:rsidTr="00823162">
        <w:trPr>
          <w:trHeight w:val="1614"/>
        </w:trPr>
        <w:tc>
          <w:tcPr>
            <w:tcW w:w="2311" w:type="dxa"/>
          </w:tcPr>
          <w:p w14:paraId="352FDAB3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Lpa (mg/dl)</w:t>
            </w:r>
          </w:p>
          <w:p w14:paraId="07E5D966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17D1E5C4" w14:textId="2D03E5D0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‹10mg/dl (%)</w:t>
            </w:r>
          </w:p>
          <w:p w14:paraId="6A683D28" w14:textId="12B084DB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0-50mg/dl (%)</w:t>
            </w:r>
          </w:p>
          <w:p w14:paraId="3BFF2722" w14:textId="386C4868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›50mg/dl (%)</w:t>
            </w:r>
          </w:p>
        </w:tc>
        <w:tc>
          <w:tcPr>
            <w:tcW w:w="1800" w:type="dxa"/>
          </w:tcPr>
          <w:p w14:paraId="468D2A01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 xml:space="preserve">44±49    </w:t>
            </w:r>
          </w:p>
          <w:p w14:paraId="30913C5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4EC560A6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  <w:p w14:paraId="0519A83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  <w:p w14:paraId="4457B6CD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930" w:type="dxa"/>
          </w:tcPr>
          <w:p w14:paraId="740CA85E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2±57</w:t>
            </w:r>
          </w:p>
          <w:p w14:paraId="24A40C72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E3347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9.6%</w:t>
            </w:r>
          </w:p>
          <w:p w14:paraId="3881F7A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  <w:p w14:paraId="6D0742E5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2289" w:type="dxa"/>
          </w:tcPr>
          <w:p w14:paraId="4A9E3AF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6±36</w:t>
            </w:r>
          </w:p>
          <w:p w14:paraId="3349AFB0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5BA1F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3.8%</w:t>
            </w:r>
          </w:p>
          <w:p w14:paraId="0422002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  <w:p w14:paraId="276D4159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7.9%</w:t>
            </w:r>
          </w:p>
        </w:tc>
        <w:tc>
          <w:tcPr>
            <w:tcW w:w="1701" w:type="dxa"/>
          </w:tcPr>
          <w:p w14:paraId="2570B100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6±52</w:t>
            </w:r>
          </w:p>
          <w:p w14:paraId="6F431348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479987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  <w:p w14:paraId="04D9D14C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0.4%</w:t>
            </w:r>
          </w:p>
          <w:p w14:paraId="333F10D3" w14:textId="77777777" w:rsidR="008D637C" w:rsidRPr="00823162" w:rsidRDefault="008D637C" w:rsidP="003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  <w:tc>
          <w:tcPr>
            <w:tcW w:w="1155" w:type="dxa"/>
          </w:tcPr>
          <w:p w14:paraId="15753BAE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  <w:p w14:paraId="4D7F518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8C280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A836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8D637C" w:rsidRPr="00823162" w14:paraId="0CE3B650" w14:textId="77777777" w:rsidTr="00823162">
        <w:trPr>
          <w:trHeight w:val="330"/>
        </w:trPr>
        <w:tc>
          <w:tcPr>
            <w:tcW w:w="2311" w:type="dxa"/>
          </w:tcPr>
          <w:p w14:paraId="4381E8A7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Apo A1 (mg/dl)</w:t>
            </w:r>
          </w:p>
        </w:tc>
        <w:tc>
          <w:tcPr>
            <w:tcW w:w="1800" w:type="dxa"/>
          </w:tcPr>
          <w:p w14:paraId="69C7222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56±25</w:t>
            </w:r>
          </w:p>
        </w:tc>
        <w:tc>
          <w:tcPr>
            <w:tcW w:w="1930" w:type="dxa"/>
          </w:tcPr>
          <w:p w14:paraId="17757FE5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44±27</w:t>
            </w:r>
          </w:p>
        </w:tc>
        <w:tc>
          <w:tcPr>
            <w:tcW w:w="2289" w:type="dxa"/>
          </w:tcPr>
          <w:p w14:paraId="11B82C3E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55±25</w:t>
            </w:r>
          </w:p>
        </w:tc>
        <w:tc>
          <w:tcPr>
            <w:tcW w:w="1701" w:type="dxa"/>
          </w:tcPr>
          <w:p w14:paraId="6185F4E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59±23</w:t>
            </w:r>
          </w:p>
        </w:tc>
        <w:tc>
          <w:tcPr>
            <w:tcW w:w="1155" w:type="dxa"/>
          </w:tcPr>
          <w:p w14:paraId="6B112C7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8D637C" w:rsidRPr="00823162" w14:paraId="0BABD682" w14:textId="77777777" w:rsidTr="00823162">
        <w:trPr>
          <w:trHeight w:val="318"/>
        </w:trPr>
        <w:tc>
          <w:tcPr>
            <w:tcW w:w="2311" w:type="dxa"/>
          </w:tcPr>
          <w:p w14:paraId="16D5CFE4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 Apo B (mg/dl)</w:t>
            </w:r>
          </w:p>
        </w:tc>
        <w:tc>
          <w:tcPr>
            <w:tcW w:w="1800" w:type="dxa"/>
          </w:tcPr>
          <w:p w14:paraId="2395137B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50±35</w:t>
            </w:r>
          </w:p>
        </w:tc>
        <w:tc>
          <w:tcPr>
            <w:tcW w:w="1930" w:type="dxa"/>
          </w:tcPr>
          <w:p w14:paraId="29190B42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47±38</w:t>
            </w:r>
          </w:p>
        </w:tc>
        <w:tc>
          <w:tcPr>
            <w:tcW w:w="2289" w:type="dxa"/>
          </w:tcPr>
          <w:p w14:paraId="40D1B7F2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60±42</w:t>
            </w:r>
          </w:p>
        </w:tc>
        <w:tc>
          <w:tcPr>
            <w:tcW w:w="1701" w:type="dxa"/>
          </w:tcPr>
          <w:p w14:paraId="488A980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46±29</w:t>
            </w:r>
          </w:p>
        </w:tc>
        <w:tc>
          <w:tcPr>
            <w:tcW w:w="1155" w:type="dxa"/>
          </w:tcPr>
          <w:p w14:paraId="07F63715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D637C" w:rsidRPr="00823162" w14:paraId="17F2863D" w14:textId="77777777" w:rsidTr="00823162">
        <w:trPr>
          <w:trHeight w:val="318"/>
        </w:trPr>
        <w:tc>
          <w:tcPr>
            <w:tcW w:w="2311" w:type="dxa"/>
          </w:tcPr>
          <w:p w14:paraId="5A50DD57" w14:textId="07C1D23A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SCVD</w:t>
            </w:r>
            <w:r w:rsidR="00823162"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N,%)</w:t>
            </w:r>
          </w:p>
        </w:tc>
        <w:tc>
          <w:tcPr>
            <w:tcW w:w="1800" w:type="dxa"/>
          </w:tcPr>
          <w:p w14:paraId="6B484192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2(21.5%)</w:t>
            </w:r>
          </w:p>
        </w:tc>
        <w:tc>
          <w:tcPr>
            <w:tcW w:w="1930" w:type="dxa"/>
          </w:tcPr>
          <w:p w14:paraId="4E087E9E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10(27.8%)</w:t>
            </w:r>
          </w:p>
        </w:tc>
        <w:tc>
          <w:tcPr>
            <w:tcW w:w="2289" w:type="dxa"/>
          </w:tcPr>
          <w:p w14:paraId="36EE418D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3(27.1%)</w:t>
            </w:r>
          </w:p>
        </w:tc>
        <w:tc>
          <w:tcPr>
            <w:tcW w:w="1701" w:type="dxa"/>
          </w:tcPr>
          <w:p w14:paraId="6D558301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29(17.4%)</w:t>
            </w:r>
          </w:p>
        </w:tc>
        <w:tc>
          <w:tcPr>
            <w:tcW w:w="1155" w:type="dxa"/>
          </w:tcPr>
          <w:p w14:paraId="048FB3D4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8D637C" w:rsidRPr="00823162" w14:paraId="76AF4FD1" w14:textId="77777777" w:rsidTr="00823162">
        <w:trPr>
          <w:trHeight w:val="330"/>
        </w:trPr>
        <w:tc>
          <w:tcPr>
            <w:tcW w:w="2311" w:type="dxa"/>
          </w:tcPr>
          <w:p w14:paraId="4E148ACE" w14:textId="77777777" w:rsidR="008D637C" w:rsidRPr="00823162" w:rsidRDefault="008D637C" w:rsidP="00350D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ollow-up (year)</w:t>
            </w:r>
          </w:p>
        </w:tc>
        <w:tc>
          <w:tcPr>
            <w:tcW w:w="1800" w:type="dxa"/>
          </w:tcPr>
          <w:p w14:paraId="051DE6F8" w14:textId="67896E05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495E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±5.9</w:t>
            </w:r>
            <w:r w:rsidR="00495E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0" w:type="dxa"/>
          </w:tcPr>
          <w:p w14:paraId="67325B4F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8±5.6</w:t>
            </w:r>
          </w:p>
        </w:tc>
        <w:tc>
          <w:tcPr>
            <w:tcW w:w="2289" w:type="dxa"/>
          </w:tcPr>
          <w:p w14:paraId="11E5CDC7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6.96±6.89</w:t>
            </w:r>
          </w:p>
        </w:tc>
        <w:tc>
          <w:tcPr>
            <w:tcW w:w="1701" w:type="dxa"/>
          </w:tcPr>
          <w:p w14:paraId="38140A3C" w14:textId="77777777" w:rsidR="008D637C" w:rsidRPr="00823162" w:rsidRDefault="008D637C" w:rsidP="00350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4.98±5.28</w:t>
            </w:r>
          </w:p>
        </w:tc>
        <w:tc>
          <w:tcPr>
            <w:tcW w:w="1155" w:type="dxa"/>
          </w:tcPr>
          <w:p w14:paraId="73D96973" w14:textId="77777777" w:rsidR="008D637C" w:rsidRPr="00823162" w:rsidRDefault="008D637C" w:rsidP="00350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6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5A6A03DB" w14:textId="7777777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FBC835" w14:textId="7777777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3C6F80" w14:textId="7777777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E29768" w14:textId="77777777" w:rsidR="00823162" w:rsidRDefault="00823162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D8E6AC" w14:textId="77777777" w:rsidR="00823162" w:rsidRDefault="00823162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8E379A" w14:textId="54A863E2" w:rsidR="008D637C" w:rsidRDefault="008D637C" w:rsidP="008231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DE1109">
        <w:rPr>
          <w:rFonts w:ascii="Times New Roman" w:hAnsi="Times New Roman" w:cs="Times New Roman"/>
          <w:sz w:val="24"/>
          <w:szCs w:val="24"/>
        </w:rPr>
        <w:t xml:space="preserve">. </w:t>
      </w:r>
      <w:r w:rsidR="00DE1109">
        <w:rPr>
          <w:rFonts w:ascii="Times New Roman" w:hAnsi="Times New Roman" w:cs="Times New Roman"/>
          <w:iCs/>
          <w:sz w:val="20"/>
          <w:szCs w:val="20"/>
        </w:rPr>
        <w:t>Statistical models of m</w:t>
      </w:r>
      <w:r w:rsidR="00DE1109" w:rsidRPr="004563A8">
        <w:rPr>
          <w:rFonts w:ascii="Times New Roman" w:hAnsi="Times New Roman" w:cs="Times New Roman"/>
          <w:iCs/>
          <w:sz w:val="20"/>
          <w:szCs w:val="20"/>
        </w:rPr>
        <w:t>ultivariable logistic regression investigating the association between the presence of causative mutation and</w:t>
      </w:r>
      <w:r w:rsidR="00DE1109">
        <w:rPr>
          <w:rFonts w:ascii="Times New Roman" w:hAnsi="Times New Roman" w:cs="Times New Roman"/>
          <w:iCs/>
          <w:sz w:val="20"/>
          <w:szCs w:val="20"/>
        </w:rPr>
        <w:t xml:space="preserve"> development of </w:t>
      </w:r>
      <w:r w:rsidR="00DE1109" w:rsidRPr="004563A8">
        <w:rPr>
          <w:rFonts w:ascii="Times New Roman" w:hAnsi="Times New Roman" w:cs="Times New Roman"/>
          <w:iCs/>
          <w:sz w:val="20"/>
          <w:szCs w:val="20"/>
        </w:rPr>
        <w:t>atherosclerotic cardiovascular disease</w:t>
      </w:r>
      <w:r w:rsidR="00DE1109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E1109" w:rsidRPr="004563A8">
        <w:rPr>
          <w:rFonts w:ascii="Times New Roman" w:hAnsi="Times New Roman" w:cs="Times New Roman"/>
          <w:iCs/>
          <w:sz w:val="20"/>
          <w:szCs w:val="20"/>
        </w:rPr>
        <w:t>adjusted on confounders.</w:t>
      </w:r>
    </w:p>
    <w:p w14:paraId="543B2D38" w14:textId="7B72D286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8D637C" w14:paraId="736DCA47" w14:textId="77777777" w:rsidTr="00350DE7">
        <w:tc>
          <w:tcPr>
            <w:tcW w:w="1803" w:type="dxa"/>
          </w:tcPr>
          <w:p w14:paraId="7F0355BD" w14:textId="77777777" w:rsidR="008D637C" w:rsidRPr="00701080" w:rsidRDefault="008D637C" w:rsidP="00350DE7">
            <w:pPr>
              <w:rPr>
                <w:lang w:val="fr-FR"/>
              </w:rPr>
            </w:pPr>
          </w:p>
        </w:tc>
        <w:tc>
          <w:tcPr>
            <w:tcW w:w="1803" w:type="dxa"/>
          </w:tcPr>
          <w:p w14:paraId="3DFD25A0" w14:textId="77777777" w:rsidR="008D637C" w:rsidRDefault="008D637C" w:rsidP="00350DE7">
            <w:r>
              <w:t>OR</w:t>
            </w:r>
          </w:p>
        </w:tc>
        <w:tc>
          <w:tcPr>
            <w:tcW w:w="1803" w:type="dxa"/>
          </w:tcPr>
          <w:p w14:paraId="33994F9B" w14:textId="77777777" w:rsidR="008D637C" w:rsidRDefault="008D637C" w:rsidP="00350DE7">
            <w:r>
              <w:t>95%CI</w:t>
            </w:r>
          </w:p>
        </w:tc>
        <w:tc>
          <w:tcPr>
            <w:tcW w:w="1803" w:type="dxa"/>
          </w:tcPr>
          <w:p w14:paraId="1B8FB70A" w14:textId="77777777" w:rsidR="008D637C" w:rsidRDefault="008D637C" w:rsidP="00350DE7">
            <w:r>
              <w:t>p-value</w:t>
            </w:r>
          </w:p>
        </w:tc>
      </w:tr>
      <w:tr w:rsidR="008D637C" w14:paraId="0EFCF9D4" w14:textId="77777777" w:rsidTr="00350DE7">
        <w:trPr>
          <w:trHeight w:val="203"/>
        </w:trPr>
        <w:tc>
          <w:tcPr>
            <w:tcW w:w="1803" w:type="dxa"/>
          </w:tcPr>
          <w:p w14:paraId="55F60937" w14:textId="77777777" w:rsidR="008D637C" w:rsidRDefault="008D637C" w:rsidP="00350DE7">
            <w:r>
              <w:t>Age</w:t>
            </w:r>
          </w:p>
        </w:tc>
        <w:tc>
          <w:tcPr>
            <w:tcW w:w="1803" w:type="dxa"/>
          </w:tcPr>
          <w:p w14:paraId="5ACC73BF" w14:textId="77777777" w:rsidR="008D637C" w:rsidRDefault="008D637C" w:rsidP="00350DE7">
            <w:r>
              <w:t>1.030</w:t>
            </w:r>
          </w:p>
        </w:tc>
        <w:tc>
          <w:tcPr>
            <w:tcW w:w="1803" w:type="dxa"/>
          </w:tcPr>
          <w:p w14:paraId="70814E62" w14:textId="77777777" w:rsidR="008D637C" w:rsidRDefault="008D637C" w:rsidP="00350DE7">
            <w:r>
              <w:t>[1.005-1.056]</w:t>
            </w:r>
          </w:p>
        </w:tc>
        <w:tc>
          <w:tcPr>
            <w:tcW w:w="1803" w:type="dxa"/>
          </w:tcPr>
          <w:p w14:paraId="2BA90A4D" w14:textId="77777777" w:rsidR="008D637C" w:rsidRDefault="008D637C" w:rsidP="00350DE7">
            <w:r>
              <w:t>0.020</w:t>
            </w:r>
          </w:p>
        </w:tc>
      </w:tr>
      <w:tr w:rsidR="008D637C" w14:paraId="1155458A" w14:textId="77777777" w:rsidTr="00350DE7">
        <w:tc>
          <w:tcPr>
            <w:tcW w:w="1803" w:type="dxa"/>
          </w:tcPr>
          <w:p w14:paraId="1A08E2EE" w14:textId="77777777" w:rsidR="008D637C" w:rsidRDefault="008D637C" w:rsidP="00350DE7">
            <w:r>
              <w:t>Sex</w:t>
            </w:r>
          </w:p>
        </w:tc>
        <w:tc>
          <w:tcPr>
            <w:tcW w:w="1803" w:type="dxa"/>
          </w:tcPr>
          <w:p w14:paraId="61F67EAE" w14:textId="77777777" w:rsidR="008D637C" w:rsidRDefault="008D637C" w:rsidP="00350DE7">
            <w:r>
              <w:t>1.813</w:t>
            </w:r>
          </w:p>
        </w:tc>
        <w:tc>
          <w:tcPr>
            <w:tcW w:w="1803" w:type="dxa"/>
          </w:tcPr>
          <w:p w14:paraId="4866B838" w14:textId="77777777" w:rsidR="008D637C" w:rsidRDefault="008D637C" w:rsidP="00350DE7">
            <w:r>
              <w:t>[0.972-3.383]</w:t>
            </w:r>
          </w:p>
        </w:tc>
        <w:tc>
          <w:tcPr>
            <w:tcW w:w="1803" w:type="dxa"/>
          </w:tcPr>
          <w:p w14:paraId="27B62279" w14:textId="77777777" w:rsidR="008D637C" w:rsidRDefault="008D637C" w:rsidP="00350DE7">
            <w:r>
              <w:t>0.061</w:t>
            </w:r>
          </w:p>
        </w:tc>
      </w:tr>
      <w:tr w:rsidR="008D637C" w14:paraId="525A5C09" w14:textId="77777777" w:rsidTr="00350DE7">
        <w:tc>
          <w:tcPr>
            <w:tcW w:w="1803" w:type="dxa"/>
          </w:tcPr>
          <w:p w14:paraId="0F5980D9" w14:textId="77777777" w:rsidR="008D637C" w:rsidRDefault="008D637C" w:rsidP="00350DE7">
            <w:r>
              <w:t>Mean HDL</w:t>
            </w:r>
          </w:p>
        </w:tc>
        <w:tc>
          <w:tcPr>
            <w:tcW w:w="1803" w:type="dxa"/>
          </w:tcPr>
          <w:p w14:paraId="77B0C3C5" w14:textId="77777777" w:rsidR="008D637C" w:rsidRDefault="008D637C" w:rsidP="00350DE7">
            <w:r>
              <w:t>0.167</w:t>
            </w:r>
          </w:p>
        </w:tc>
        <w:tc>
          <w:tcPr>
            <w:tcW w:w="1803" w:type="dxa"/>
          </w:tcPr>
          <w:p w14:paraId="53534C95" w14:textId="77777777" w:rsidR="008D637C" w:rsidRDefault="008D637C" w:rsidP="00350DE7">
            <w:r>
              <w:t>[0.021-1.346]</w:t>
            </w:r>
          </w:p>
        </w:tc>
        <w:tc>
          <w:tcPr>
            <w:tcW w:w="1803" w:type="dxa"/>
          </w:tcPr>
          <w:p w14:paraId="3DADDF3F" w14:textId="77777777" w:rsidR="008D637C" w:rsidRDefault="008D637C" w:rsidP="00350DE7">
            <w:r>
              <w:t>0.093</w:t>
            </w:r>
          </w:p>
        </w:tc>
      </w:tr>
      <w:tr w:rsidR="008D637C" w14:paraId="7EC26D54" w14:textId="77777777" w:rsidTr="00350DE7">
        <w:tc>
          <w:tcPr>
            <w:tcW w:w="1803" w:type="dxa"/>
          </w:tcPr>
          <w:p w14:paraId="6F89B18A" w14:textId="77777777" w:rsidR="008D637C" w:rsidRDefault="008D637C" w:rsidP="00350DE7">
            <w:r>
              <w:t>Mean LDL</w:t>
            </w:r>
          </w:p>
        </w:tc>
        <w:tc>
          <w:tcPr>
            <w:tcW w:w="1803" w:type="dxa"/>
          </w:tcPr>
          <w:p w14:paraId="106CE708" w14:textId="77777777" w:rsidR="008D637C" w:rsidRDefault="008D637C" w:rsidP="00350DE7">
            <w:r>
              <w:t>2.399</w:t>
            </w:r>
          </w:p>
        </w:tc>
        <w:tc>
          <w:tcPr>
            <w:tcW w:w="1803" w:type="dxa"/>
          </w:tcPr>
          <w:p w14:paraId="3CE7E6F6" w14:textId="77777777" w:rsidR="008D637C" w:rsidRDefault="008D637C" w:rsidP="00350DE7">
            <w:r>
              <w:t>[1.342-4.288]</w:t>
            </w:r>
          </w:p>
        </w:tc>
        <w:tc>
          <w:tcPr>
            <w:tcW w:w="1803" w:type="dxa"/>
          </w:tcPr>
          <w:p w14:paraId="27944908" w14:textId="77777777" w:rsidR="008D637C" w:rsidRDefault="008D637C" w:rsidP="00350DE7">
            <w:r>
              <w:t>0.003</w:t>
            </w:r>
          </w:p>
        </w:tc>
      </w:tr>
      <w:tr w:rsidR="008D637C" w14:paraId="3F11CD00" w14:textId="77777777" w:rsidTr="00350DE7">
        <w:tc>
          <w:tcPr>
            <w:tcW w:w="1803" w:type="dxa"/>
          </w:tcPr>
          <w:p w14:paraId="03E91CEA" w14:textId="77777777" w:rsidR="008D637C" w:rsidRDefault="008D637C" w:rsidP="00350DE7">
            <w:r>
              <w:t>Mutation</w:t>
            </w:r>
          </w:p>
          <w:p w14:paraId="2106F7FB" w14:textId="77777777" w:rsidR="008D637C" w:rsidRDefault="008D637C" w:rsidP="00350DE7">
            <w:r>
              <w:t xml:space="preserve">   Moderate</w:t>
            </w:r>
          </w:p>
          <w:p w14:paraId="236409CA" w14:textId="77777777" w:rsidR="008D637C" w:rsidRDefault="008D637C" w:rsidP="00350DE7">
            <w:r>
              <w:t xml:space="preserve">   Severe</w:t>
            </w:r>
          </w:p>
        </w:tc>
        <w:tc>
          <w:tcPr>
            <w:tcW w:w="1803" w:type="dxa"/>
          </w:tcPr>
          <w:p w14:paraId="4FD8474D" w14:textId="77777777" w:rsidR="008D637C" w:rsidRDefault="008D637C" w:rsidP="00350DE7"/>
          <w:p w14:paraId="3734224D" w14:textId="77777777" w:rsidR="008D637C" w:rsidRDefault="008D637C" w:rsidP="00350DE7">
            <w:r>
              <w:t>1.624</w:t>
            </w:r>
          </w:p>
          <w:p w14:paraId="6614A8D4" w14:textId="77777777" w:rsidR="008D637C" w:rsidRDefault="008D637C" w:rsidP="00350DE7">
            <w:r>
              <w:t>1.698</w:t>
            </w:r>
          </w:p>
        </w:tc>
        <w:tc>
          <w:tcPr>
            <w:tcW w:w="1803" w:type="dxa"/>
          </w:tcPr>
          <w:p w14:paraId="419DCA72" w14:textId="77777777" w:rsidR="008D637C" w:rsidRDefault="008D637C" w:rsidP="00350DE7"/>
          <w:p w14:paraId="5D6C53CD" w14:textId="77777777" w:rsidR="008D637C" w:rsidRDefault="008D637C" w:rsidP="00350DE7">
            <w:r>
              <w:t>[0.806-3.273]</w:t>
            </w:r>
          </w:p>
          <w:p w14:paraId="1FD7B7E4" w14:textId="77777777" w:rsidR="008D637C" w:rsidRDefault="008D637C" w:rsidP="00350DE7">
            <w:r>
              <w:t>[0.674-4.276]</w:t>
            </w:r>
          </w:p>
        </w:tc>
        <w:tc>
          <w:tcPr>
            <w:tcW w:w="1803" w:type="dxa"/>
          </w:tcPr>
          <w:p w14:paraId="31B66631" w14:textId="77777777" w:rsidR="008D637C" w:rsidRDefault="008D637C" w:rsidP="00350DE7">
            <w:r>
              <w:t>0.314</w:t>
            </w:r>
          </w:p>
          <w:p w14:paraId="3D7B40C4" w14:textId="77777777" w:rsidR="008D637C" w:rsidRDefault="008D637C" w:rsidP="00350DE7">
            <w:r>
              <w:t>0.175</w:t>
            </w:r>
          </w:p>
          <w:p w14:paraId="3C706650" w14:textId="77777777" w:rsidR="008D637C" w:rsidRDefault="008D637C" w:rsidP="00350DE7">
            <w:r>
              <w:t>0.261</w:t>
            </w:r>
          </w:p>
        </w:tc>
      </w:tr>
    </w:tbl>
    <w:p w14:paraId="7FABC35D" w14:textId="7777777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F24CD9" w14:textId="46FCC1A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</w:t>
      </w:r>
    </w:p>
    <w:p w14:paraId="742EAEF2" w14:textId="77777777" w:rsidR="008D637C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8D637C" w14:paraId="65067A7B" w14:textId="77777777" w:rsidTr="00350DE7">
        <w:tc>
          <w:tcPr>
            <w:tcW w:w="1803" w:type="dxa"/>
          </w:tcPr>
          <w:p w14:paraId="3D911088" w14:textId="77777777" w:rsidR="008D637C" w:rsidRPr="00701080" w:rsidRDefault="008D637C" w:rsidP="00350DE7">
            <w:pPr>
              <w:rPr>
                <w:lang w:val="fr-FR"/>
              </w:rPr>
            </w:pPr>
          </w:p>
        </w:tc>
        <w:tc>
          <w:tcPr>
            <w:tcW w:w="1803" w:type="dxa"/>
          </w:tcPr>
          <w:p w14:paraId="0133FAB1" w14:textId="77777777" w:rsidR="008D637C" w:rsidRDefault="008D637C" w:rsidP="00350DE7">
            <w:r>
              <w:t>OR</w:t>
            </w:r>
          </w:p>
        </w:tc>
        <w:tc>
          <w:tcPr>
            <w:tcW w:w="1803" w:type="dxa"/>
          </w:tcPr>
          <w:p w14:paraId="4224FE24" w14:textId="77777777" w:rsidR="008D637C" w:rsidRDefault="008D637C" w:rsidP="00350DE7">
            <w:r>
              <w:t>95%CI</w:t>
            </w:r>
          </w:p>
        </w:tc>
        <w:tc>
          <w:tcPr>
            <w:tcW w:w="1803" w:type="dxa"/>
          </w:tcPr>
          <w:p w14:paraId="20367A81" w14:textId="77777777" w:rsidR="008D637C" w:rsidRDefault="008D637C" w:rsidP="00350DE7">
            <w:r>
              <w:t>p-value</w:t>
            </w:r>
          </w:p>
        </w:tc>
      </w:tr>
      <w:tr w:rsidR="008D637C" w14:paraId="60159A69" w14:textId="77777777" w:rsidTr="00350DE7">
        <w:trPr>
          <w:trHeight w:val="203"/>
        </w:trPr>
        <w:tc>
          <w:tcPr>
            <w:tcW w:w="1803" w:type="dxa"/>
          </w:tcPr>
          <w:p w14:paraId="4495B5CC" w14:textId="77777777" w:rsidR="008D637C" w:rsidRDefault="008D637C" w:rsidP="00350DE7">
            <w:r>
              <w:t>Age</w:t>
            </w:r>
          </w:p>
        </w:tc>
        <w:tc>
          <w:tcPr>
            <w:tcW w:w="1803" w:type="dxa"/>
          </w:tcPr>
          <w:p w14:paraId="3E6C2947" w14:textId="77777777" w:rsidR="008D637C" w:rsidRDefault="008D637C" w:rsidP="00350DE7">
            <w:r>
              <w:t>1.033</w:t>
            </w:r>
          </w:p>
        </w:tc>
        <w:tc>
          <w:tcPr>
            <w:tcW w:w="1803" w:type="dxa"/>
          </w:tcPr>
          <w:p w14:paraId="56785E49" w14:textId="77777777" w:rsidR="008D637C" w:rsidRDefault="008D637C" w:rsidP="00350DE7">
            <w:r>
              <w:t>[1.008-1.058]</w:t>
            </w:r>
          </w:p>
        </w:tc>
        <w:tc>
          <w:tcPr>
            <w:tcW w:w="1803" w:type="dxa"/>
          </w:tcPr>
          <w:p w14:paraId="62C5FA06" w14:textId="77777777" w:rsidR="008D637C" w:rsidRDefault="008D637C" w:rsidP="00350DE7">
            <w:r>
              <w:t>0.009</w:t>
            </w:r>
          </w:p>
        </w:tc>
      </w:tr>
      <w:tr w:rsidR="008D637C" w14:paraId="59B31527" w14:textId="77777777" w:rsidTr="00350DE7">
        <w:tc>
          <w:tcPr>
            <w:tcW w:w="1803" w:type="dxa"/>
          </w:tcPr>
          <w:p w14:paraId="37D18D01" w14:textId="77777777" w:rsidR="008D637C" w:rsidRDefault="008D637C" w:rsidP="00350DE7">
            <w:r>
              <w:t>Sex</w:t>
            </w:r>
          </w:p>
        </w:tc>
        <w:tc>
          <w:tcPr>
            <w:tcW w:w="1803" w:type="dxa"/>
          </w:tcPr>
          <w:p w14:paraId="7D1B378D" w14:textId="77777777" w:rsidR="008D637C" w:rsidRDefault="008D637C" w:rsidP="00350DE7">
            <w:r>
              <w:t>1.924</w:t>
            </w:r>
          </w:p>
        </w:tc>
        <w:tc>
          <w:tcPr>
            <w:tcW w:w="1803" w:type="dxa"/>
          </w:tcPr>
          <w:p w14:paraId="182F1469" w14:textId="77777777" w:rsidR="008D637C" w:rsidRDefault="008D637C" w:rsidP="00350DE7">
            <w:r>
              <w:t>[1.041-3.555]</w:t>
            </w:r>
          </w:p>
        </w:tc>
        <w:tc>
          <w:tcPr>
            <w:tcW w:w="1803" w:type="dxa"/>
          </w:tcPr>
          <w:p w14:paraId="612EC11B" w14:textId="77777777" w:rsidR="008D637C" w:rsidRDefault="008D637C" w:rsidP="00350DE7">
            <w:r>
              <w:t>0.037</w:t>
            </w:r>
          </w:p>
        </w:tc>
      </w:tr>
      <w:tr w:rsidR="008D637C" w14:paraId="2B85DE94" w14:textId="77777777" w:rsidTr="00350DE7">
        <w:tc>
          <w:tcPr>
            <w:tcW w:w="1803" w:type="dxa"/>
          </w:tcPr>
          <w:p w14:paraId="463F6C08" w14:textId="77777777" w:rsidR="008D637C" w:rsidRDefault="008D637C" w:rsidP="00350DE7">
            <w:r>
              <w:t>Mean HDL</w:t>
            </w:r>
          </w:p>
        </w:tc>
        <w:tc>
          <w:tcPr>
            <w:tcW w:w="1803" w:type="dxa"/>
          </w:tcPr>
          <w:p w14:paraId="0A205A35" w14:textId="77777777" w:rsidR="008D637C" w:rsidRDefault="008D637C" w:rsidP="00350DE7">
            <w:r>
              <w:t>0.256</w:t>
            </w:r>
          </w:p>
        </w:tc>
        <w:tc>
          <w:tcPr>
            <w:tcW w:w="1803" w:type="dxa"/>
          </w:tcPr>
          <w:p w14:paraId="16315AEE" w14:textId="77777777" w:rsidR="008D637C" w:rsidRDefault="008D637C" w:rsidP="00350DE7">
            <w:r>
              <w:t>[0.036-1.825]</w:t>
            </w:r>
          </w:p>
        </w:tc>
        <w:tc>
          <w:tcPr>
            <w:tcW w:w="1803" w:type="dxa"/>
          </w:tcPr>
          <w:p w14:paraId="7E7A0E5C" w14:textId="77777777" w:rsidR="008D637C" w:rsidRDefault="008D637C" w:rsidP="00350DE7">
            <w:r>
              <w:t>0.174</w:t>
            </w:r>
          </w:p>
        </w:tc>
      </w:tr>
      <w:tr w:rsidR="008D637C" w14:paraId="284EAACF" w14:textId="77777777" w:rsidTr="00350DE7">
        <w:tc>
          <w:tcPr>
            <w:tcW w:w="1803" w:type="dxa"/>
          </w:tcPr>
          <w:p w14:paraId="35D2B445" w14:textId="6F5A9115" w:rsidR="008D637C" w:rsidRDefault="008D637C" w:rsidP="00350DE7">
            <w:r>
              <w:t>Mutation</w:t>
            </w:r>
          </w:p>
          <w:p w14:paraId="686CC5A3" w14:textId="63B20EF9" w:rsidR="008D637C" w:rsidRDefault="003D3F16" w:rsidP="00350DE7">
            <w:r>
              <w:t xml:space="preserve">   </w:t>
            </w:r>
            <w:r w:rsidR="008D637C">
              <w:t>Moderate</w:t>
            </w:r>
          </w:p>
          <w:p w14:paraId="49B890AF" w14:textId="5520C9B6" w:rsidR="008D637C" w:rsidRDefault="003D3F16" w:rsidP="00350DE7">
            <w:r>
              <w:t xml:space="preserve">   </w:t>
            </w:r>
            <w:r w:rsidR="008D637C">
              <w:t>Severe</w:t>
            </w:r>
          </w:p>
        </w:tc>
        <w:tc>
          <w:tcPr>
            <w:tcW w:w="1803" w:type="dxa"/>
          </w:tcPr>
          <w:p w14:paraId="007CC08E" w14:textId="77777777" w:rsidR="008D637C" w:rsidRDefault="008D637C" w:rsidP="00350DE7"/>
          <w:p w14:paraId="2FE6F7FA" w14:textId="1E6B981D" w:rsidR="008D637C" w:rsidRDefault="008D637C" w:rsidP="00350DE7">
            <w:r>
              <w:t>2.134</w:t>
            </w:r>
          </w:p>
          <w:p w14:paraId="489356E6" w14:textId="77777777" w:rsidR="008D637C" w:rsidRDefault="008D637C" w:rsidP="00350DE7">
            <w:r>
              <w:t>1.975</w:t>
            </w:r>
          </w:p>
        </w:tc>
        <w:tc>
          <w:tcPr>
            <w:tcW w:w="1803" w:type="dxa"/>
          </w:tcPr>
          <w:p w14:paraId="4CF3A6AE" w14:textId="77777777" w:rsidR="008D637C" w:rsidRDefault="008D637C" w:rsidP="00350DE7"/>
          <w:p w14:paraId="4AC3EBAA" w14:textId="2DF8DB1B" w:rsidR="008D637C" w:rsidRDefault="008D637C" w:rsidP="00350DE7">
            <w:r>
              <w:t>[1.105-4.121]</w:t>
            </w:r>
          </w:p>
          <w:p w14:paraId="5779A0C7" w14:textId="77777777" w:rsidR="008D637C" w:rsidRDefault="008D637C" w:rsidP="00350DE7">
            <w:r>
              <w:t>[0.798-4.890]</w:t>
            </w:r>
          </w:p>
        </w:tc>
        <w:tc>
          <w:tcPr>
            <w:tcW w:w="1803" w:type="dxa"/>
          </w:tcPr>
          <w:p w14:paraId="3A4E49AA" w14:textId="77777777" w:rsidR="008D637C" w:rsidRDefault="008D637C" w:rsidP="00350DE7"/>
          <w:p w14:paraId="5934BB4A" w14:textId="3EFA6609" w:rsidR="008D637C" w:rsidRDefault="008D637C" w:rsidP="00350DE7">
            <w:r>
              <w:t>0.024</w:t>
            </w:r>
          </w:p>
          <w:p w14:paraId="7019C95B" w14:textId="77777777" w:rsidR="008D637C" w:rsidRDefault="008D637C" w:rsidP="00350DE7">
            <w:r>
              <w:t>0.141</w:t>
            </w:r>
          </w:p>
        </w:tc>
      </w:tr>
    </w:tbl>
    <w:p w14:paraId="6EA83B6D" w14:textId="77777777" w:rsidR="008D637C" w:rsidRPr="002E64EF" w:rsidRDefault="008D637C" w:rsidP="00821E9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D637C" w:rsidRPr="002E6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21748"/>
    <w:multiLevelType w:val="hybridMultilevel"/>
    <w:tmpl w:val="D88CED2C"/>
    <w:lvl w:ilvl="0" w:tplc="4B4E6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3729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revisionView w:markup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5AA"/>
    <w:rsid w:val="00005A1B"/>
    <w:rsid w:val="000442CF"/>
    <w:rsid w:val="00054136"/>
    <w:rsid w:val="00057D15"/>
    <w:rsid w:val="00071BE8"/>
    <w:rsid w:val="000D245B"/>
    <w:rsid w:val="000E5A92"/>
    <w:rsid w:val="00107A2F"/>
    <w:rsid w:val="0012037D"/>
    <w:rsid w:val="00165100"/>
    <w:rsid w:val="001929FE"/>
    <w:rsid w:val="001A5CFF"/>
    <w:rsid w:val="001B193A"/>
    <w:rsid w:val="001B1BA5"/>
    <w:rsid w:val="001C3534"/>
    <w:rsid w:val="001E43F0"/>
    <w:rsid w:val="001F2893"/>
    <w:rsid w:val="00201A4F"/>
    <w:rsid w:val="00220770"/>
    <w:rsid w:val="00233D4B"/>
    <w:rsid w:val="002343A1"/>
    <w:rsid w:val="00242C11"/>
    <w:rsid w:val="002631CD"/>
    <w:rsid w:val="002A05FB"/>
    <w:rsid w:val="002A251B"/>
    <w:rsid w:val="002B5653"/>
    <w:rsid w:val="002B5AFA"/>
    <w:rsid w:val="002D0905"/>
    <w:rsid w:val="002D5B06"/>
    <w:rsid w:val="002E579D"/>
    <w:rsid w:val="002E64EF"/>
    <w:rsid w:val="00306C8B"/>
    <w:rsid w:val="00307AA6"/>
    <w:rsid w:val="00337C3E"/>
    <w:rsid w:val="003752CF"/>
    <w:rsid w:val="003A5529"/>
    <w:rsid w:val="003D3F16"/>
    <w:rsid w:val="003D45AA"/>
    <w:rsid w:val="003E175C"/>
    <w:rsid w:val="003F1321"/>
    <w:rsid w:val="003F1360"/>
    <w:rsid w:val="00420CB5"/>
    <w:rsid w:val="00450158"/>
    <w:rsid w:val="004523DA"/>
    <w:rsid w:val="00453ACE"/>
    <w:rsid w:val="004563A8"/>
    <w:rsid w:val="00457892"/>
    <w:rsid w:val="00464A43"/>
    <w:rsid w:val="00466E0F"/>
    <w:rsid w:val="00495E78"/>
    <w:rsid w:val="004A7B24"/>
    <w:rsid w:val="004B38B2"/>
    <w:rsid w:val="004C0B1E"/>
    <w:rsid w:val="004C1E43"/>
    <w:rsid w:val="004C23FB"/>
    <w:rsid w:val="004E1876"/>
    <w:rsid w:val="004E4146"/>
    <w:rsid w:val="004F5C49"/>
    <w:rsid w:val="0052074C"/>
    <w:rsid w:val="005606FB"/>
    <w:rsid w:val="005853A4"/>
    <w:rsid w:val="00586019"/>
    <w:rsid w:val="005966A0"/>
    <w:rsid w:val="005A096F"/>
    <w:rsid w:val="005A6FB2"/>
    <w:rsid w:val="005B50C4"/>
    <w:rsid w:val="005B586D"/>
    <w:rsid w:val="005B7F49"/>
    <w:rsid w:val="005C21DB"/>
    <w:rsid w:val="005F0D62"/>
    <w:rsid w:val="00601E74"/>
    <w:rsid w:val="00661E8E"/>
    <w:rsid w:val="00665C0A"/>
    <w:rsid w:val="00684E02"/>
    <w:rsid w:val="006A4B89"/>
    <w:rsid w:val="006B7E90"/>
    <w:rsid w:val="00732C5A"/>
    <w:rsid w:val="00732E43"/>
    <w:rsid w:val="007413F7"/>
    <w:rsid w:val="00792ACD"/>
    <w:rsid w:val="00797FBE"/>
    <w:rsid w:val="007A546A"/>
    <w:rsid w:val="007C4067"/>
    <w:rsid w:val="007C688E"/>
    <w:rsid w:val="007D4724"/>
    <w:rsid w:val="007D5973"/>
    <w:rsid w:val="007F434B"/>
    <w:rsid w:val="007F536F"/>
    <w:rsid w:val="00805479"/>
    <w:rsid w:val="00821E94"/>
    <w:rsid w:val="00823162"/>
    <w:rsid w:val="00825DD3"/>
    <w:rsid w:val="008524F9"/>
    <w:rsid w:val="00870B6F"/>
    <w:rsid w:val="0087667C"/>
    <w:rsid w:val="00885F0E"/>
    <w:rsid w:val="008A71CE"/>
    <w:rsid w:val="008B729B"/>
    <w:rsid w:val="008C3539"/>
    <w:rsid w:val="008D637C"/>
    <w:rsid w:val="008E62F4"/>
    <w:rsid w:val="008F5494"/>
    <w:rsid w:val="008F7492"/>
    <w:rsid w:val="00907F0D"/>
    <w:rsid w:val="0092221B"/>
    <w:rsid w:val="00924546"/>
    <w:rsid w:val="009361B2"/>
    <w:rsid w:val="009565F9"/>
    <w:rsid w:val="009C5E7E"/>
    <w:rsid w:val="009D3FA4"/>
    <w:rsid w:val="009D6DF9"/>
    <w:rsid w:val="009F48D4"/>
    <w:rsid w:val="00A20A23"/>
    <w:rsid w:val="00A55375"/>
    <w:rsid w:val="00A72099"/>
    <w:rsid w:val="00A7739A"/>
    <w:rsid w:val="00A80806"/>
    <w:rsid w:val="00A90B7D"/>
    <w:rsid w:val="00AB5A67"/>
    <w:rsid w:val="00B123B7"/>
    <w:rsid w:val="00B27DEF"/>
    <w:rsid w:val="00B65355"/>
    <w:rsid w:val="00B71CA4"/>
    <w:rsid w:val="00B823A8"/>
    <w:rsid w:val="00B900C0"/>
    <w:rsid w:val="00BB3B53"/>
    <w:rsid w:val="00BB7A9D"/>
    <w:rsid w:val="00BC1601"/>
    <w:rsid w:val="00BC2ED9"/>
    <w:rsid w:val="00BC7251"/>
    <w:rsid w:val="00BD098A"/>
    <w:rsid w:val="00BE056E"/>
    <w:rsid w:val="00BE7820"/>
    <w:rsid w:val="00BF5365"/>
    <w:rsid w:val="00C205F1"/>
    <w:rsid w:val="00C23659"/>
    <w:rsid w:val="00C2376C"/>
    <w:rsid w:val="00C33F88"/>
    <w:rsid w:val="00C5677A"/>
    <w:rsid w:val="00C719EF"/>
    <w:rsid w:val="00C90BC2"/>
    <w:rsid w:val="00CA790F"/>
    <w:rsid w:val="00CB5DAF"/>
    <w:rsid w:val="00CC6D9F"/>
    <w:rsid w:val="00CE1F73"/>
    <w:rsid w:val="00CF07E3"/>
    <w:rsid w:val="00CF4B24"/>
    <w:rsid w:val="00D1019F"/>
    <w:rsid w:val="00D10E42"/>
    <w:rsid w:val="00D46F99"/>
    <w:rsid w:val="00D522D9"/>
    <w:rsid w:val="00D55AFA"/>
    <w:rsid w:val="00D63C35"/>
    <w:rsid w:val="00D768AA"/>
    <w:rsid w:val="00D926AB"/>
    <w:rsid w:val="00D9730B"/>
    <w:rsid w:val="00DB0578"/>
    <w:rsid w:val="00DB51A2"/>
    <w:rsid w:val="00DD357A"/>
    <w:rsid w:val="00DD5251"/>
    <w:rsid w:val="00DE1109"/>
    <w:rsid w:val="00E06E8F"/>
    <w:rsid w:val="00E431C9"/>
    <w:rsid w:val="00E579A0"/>
    <w:rsid w:val="00E8323E"/>
    <w:rsid w:val="00E96D08"/>
    <w:rsid w:val="00E9747E"/>
    <w:rsid w:val="00EA071C"/>
    <w:rsid w:val="00EA2A8A"/>
    <w:rsid w:val="00EA762D"/>
    <w:rsid w:val="00EC3560"/>
    <w:rsid w:val="00ED5A88"/>
    <w:rsid w:val="00EE6383"/>
    <w:rsid w:val="00F00FCA"/>
    <w:rsid w:val="00F01ED6"/>
    <w:rsid w:val="00F609AF"/>
    <w:rsid w:val="00F74B58"/>
    <w:rsid w:val="00FA61D3"/>
    <w:rsid w:val="00FB021A"/>
    <w:rsid w:val="00FC3BDA"/>
    <w:rsid w:val="00FE6900"/>
    <w:rsid w:val="00FF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BC012"/>
  <w15:docId w15:val="{5D94095B-D7E4-4434-A6DE-70485750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31C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B5A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7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tta</dc:creator>
  <cp:keywords/>
  <dc:description/>
  <cp:lastModifiedBy>DT0637</cp:lastModifiedBy>
  <cp:revision>16</cp:revision>
  <dcterms:created xsi:type="dcterms:W3CDTF">2022-10-26T09:01:00Z</dcterms:created>
  <dcterms:modified xsi:type="dcterms:W3CDTF">2023-07-14T02:59:00Z</dcterms:modified>
</cp:coreProperties>
</file>